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1D2" w:rsidRPr="00FE7FB7" w:rsidRDefault="00C641D2" w:rsidP="00C641D2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0"/>
        </w:rPr>
      </w:pPr>
      <w:r w:rsidRPr="00FE7FB7">
        <w:rPr>
          <w:rFonts w:ascii="Times New Roman" w:eastAsia="Times New Roman" w:hAnsi="Times New Roman" w:cs="Times New Roman"/>
          <w:b/>
          <w:kern w:val="0"/>
        </w:rPr>
        <w:t>Appendix A</w:t>
      </w:r>
    </w:p>
    <w:p w:rsidR="00C641D2" w:rsidRPr="00FE7FB7" w:rsidRDefault="00C641D2" w:rsidP="00C641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kern w:val="0"/>
        </w:rPr>
      </w:pPr>
    </w:p>
    <w:p w:rsidR="008572D4" w:rsidRPr="00FE7FB7" w:rsidRDefault="008572D4" w:rsidP="008572D4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iCs/>
          <w:kern w:val="0"/>
          <w:u w:val="single"/>
        </w:rPr>
      </w:pPr>
      <w:bookmarkStart w:id="0" w:name="_tkf6lkyl0a10" w:colFirst="0" w:colLast="0"/>
      <w:bookmarkStart w:id="1" w:name="_Yelp_business_details"/>
      <w:bookmarkEnd w:id="0"/>
      <w:bookmarkEnd w:id="1"/>
      <w:r w:rsidRPr="00FE7FB7">
        <w:rPr>
          <w:rFonts w:ascii="Times New Roman" w:eastAsia="Times New Roman" w:hAnsi="Times New Roman" w:cs="Times New Roman"/>
          <w:iCs/>
          <w:kern w:val="0"/>
          <w:u w:val="single"/>
        </w:rPr>
        <w:t>Table A1</w:t>
      </w:r>
      <w:r w:rsidRPr="00FE7FB7">
        <w:rPr>
          <w:rFonts w:ascii="Times New Roman" w:eastAsia="Times New Roman" w:hAnsi="Times New Roman" w:cs="Times New Roman"/>
          <w:iCs/>
          <w:kern w:val="0"/>
        </w:rPr>
        <w:t>:  Ethnic composition of the AAPI population in San Diego in 2020</w:t>
      </w:r>
    </w:p>
    <w:p w:rsidR="008572D4" w:rsidRPr="00FE7FB7" w:rsidRDefault="008572D4" w:rsidP="008572D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70"/>
        <w:gridCol w:w="3960"/>
      </w:tblGrid>
      <w:tr w:rsidR="003F0BD7" w:rsidRPr="00FE7FB7" w:rsidTr="00E27BDB">
        <w:trPr>
          <w:jc w:val="center"/>
        </w:trPr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Ethnic Group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Percent of Total AAPI Population (%)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  <w:tcBorders>
              <w:top w:val="single" w:sz="8" w:space="0" w:color="auto"/>
            </w:tcBorders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D027D8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  <w:t>Central Asian</w:t>
            </w: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(Kazakh, Uzbek, or have other Central Asian ancestry)</w:t>
            </w:r>
          </w:p>
        </w:tc>
        <w:tc>
          <w:tcPr>
            <w:tcW w:w="3960" w:type="dxa"/>
            <w:tcBorders>
              <w:top w:val="single" w:sz="8" w:space="0" w:color="auto"/>
            </w:tcBorders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0.7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D027D8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  <w:t>East Asian</w:t>
            </w: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(Chinese, Korean, Japanese, Hmong, Okinawan, Taiwanese, Mongolian, or have other East Asian ancestry)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31.4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sz w:val="28"/>
                <w:szCs w:val="28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Chinese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16.3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Korean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 5.9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Japanese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 7.5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D027D8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</w:pPr>
            <w:r w:rsidRPr="00D027D8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  <w:t>Native Hawaiian or Other Pacific Islander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1.0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D027D8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  <w:t>South Asian</w:t>
            </w: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(Indian, Pakistani, Bangladeshi, Nepalese, Sri Lankan, Bhutanese, Sikh, or have other South Asian ancestry)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10.5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Indian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 9.6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D027D8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</w:rPr>
              <w:t>Southeast Asian</w:t>
            </w: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(Filipino, Vietnamese, Cambodian, Laotian, Thai, Burmese, Indonesian, Malaysian, Mien, Singaporean, or have other Southeast Asian ancestry)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>55.3</w:t>
            </w:r>
          </w:p>
        </w:tc>
      </w:tr>
      <w:tr w:rsidR="003F0BD7" w:rsidRPr="00FE7FB7" w:rsidTr="00FE7FB7">
        <w:trPr>
          <w:jc w:val="center"/>
        </w:trPr>
        <w:tc>
          <w:tcPr>
            <w:tcW w:w="567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Filipino</w:t>
            </w:r>
          </w:p>
        </w:tc>
        <w:tc>
          <w:tcPr>
            <w:tcW w:w="3960" w:type="dxa"/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 38.6</w:t>
            </w:r>
          </w:p>
        </w:tc>
      </w:tr>
      <w:tr w:rsidR="008572D4" w:rsidRPr="00FE7FB7" w:rsidTr="00FE7FB7">
        <w:trPr>
          <w:jc w:val="center"/>
        </w:trPr>
        <w:tc>
          <w:tcPr>
            <w:tcW w:w="5670" w:type="dxa"/>
            <w:tcBorders>
              <w:bottom w:val="single" w:sz="8" w:space="0" w:color="auto"/>
            </w:tcBorders>
          </w:tcPr>
          <w:p w:rsidR="008572D4" w:rsidRPr="00FE7FB7" w:rsidRDefault="008572D4" w:rsidP="00780C6B">
            <w:pPr>
              <w:keepNext/>
              <w:keepLines/>
              <w:spacing w:line="276" w:lineRule="auto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Vietnamese</w:t>
            </w:r>
          </w:p>
        </w:tc>
        <w:tc>
          <w:tcPr>
            <w:tcW w:w="3960" w:type="dxa"/>
            <w:tcBorders>
              <w:bottom w:val="single" w:sz="8" w:space="0" w:color="auto"/>
            </w:tcBorders>
          </w:tcPr>
          <w:p w:rsidR="008572D4" w:rsidRPr="00FE7FB7" w:rsidRDefault="008572D4" w:rsidP="00780C6B">
            <w:pPr>
              <w:keepNext/>
              <w:keepLines/>
              <w:spacing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iCs/>
                <w:kern w:val="0"/>
              </w:rPr>
            </w:pPr>
            <w:r w:rsidRPr="00FE7FB7">
              <w:rPr>
                <w:rFonts w:ascii="Times New Roman" w:eastAsia="Times New Roman" w:hAnsi="Times New Roman" w:cs="Times New Roman"/>
                <w:iCs/>
                <w:kern w:val="0"/>
              </w:rPr>
              <w:t xml:space="preserve">                11.2</w:t>
            </w:r>
          </w:p>
        </w:tc>
      </w:tr>
    </w:tbl>
    <w:p w:rsidR="008572D4" w:rsidRPr="00FE7FB7" w:rsidRDefault="003045FF" w:rsidP="008572D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7FB7">
        <w:rPr>
          <w:rFonts w:ascii="Times New Roman" w:hAnsi="Times New Roman" w:cs="Times New Roman"/>
          <w:sz w:val="20"/>
          <w:szCs w:val="20"/>
        </w:rPr>
        <w:t>AAPI, Asian Americans and Native Hawaiians or Pacific Islanders.</w:t>
      </w:r>
    </w:p>
    <w:p w:rsidR="008572D4" w:rsidRPr="00FE7FB7" w:rsidRDefault="008572D4" w:rsidP="008572D4">
      <w:pPr>
        <w:spacing w:after="0"/>
        <w:rPr>
          <w:rFonts w:ascii="Times New Roman" w:eastAsia="Times New Roman" w:hAnsi="Times New Roman" w:cs="Times New Roman"/>
          <w:iCs/>
          <w:kern w:val="0"/>
          <w:sz w:val="20"/>
          <w:szCs w:val="20"/>
        </w:rPr>
      </w:pPr>
      <w:r w:rsidRPr="00FE7FB7">
        <w:rPr>
          <w:rFonts w:ascii="Times New Roman" w:eastAsia="Times New Roman" w:hAnsi="Times New Roman" w:cs="Times New Roman"/>
          <w:iCs/>
          <w:kern w:val="0"/>
          <w:sz w:val="20"/>
          <w:szCs w:val="20"/>
        </w:rPr>
        <w:t>Note: percents do not equal 100 due to rounding, multiple race/ethnicity categories, or suppression of small numbers</w:t>
      </w:r>
    </w:p>
    <w:p w:rsidR="008572D4" w:rsidRPr="008572D4" w:rsidRDefault="008572D4" w:rsidP="008572D4">
      <w:pPr>
        <w:rPr>
          <w:rFonts w:ascii="Times New Roman" w:eastAsia="Times New Roman" w:hAnsi="Times New Roman" w:cs="Times New Roman"/>
          <w:iCs/>
          <w:color w:val="EE0000"/>
          <w:kern w:val="0"/>
          <w:sz w:val="22"/>
          <w:szCs w:val="22"/>
          <w:u w:val="single"/>
        </w:rPr>
      </w:pPr>
      <w:r w:rsidRPr="00FE7FB7">
        <w:rPr>
          <w:rFonts w:ascii="Times New Roman" w:eastAsia="Times New Roman" w:hAnsi="Times New Roman" w:cs="Times New Roman"/>
          <w:iCs/>
          <w:kern w:val="0"/>
          <w:sz w:val="20"/>
          <w:szCs w:val="20"/>
        </w:rPr>
        <w:t xml:space="preserve">Source: </w:t>
      </w:r>
      <w:hyperlink r:id="rId8" w:history="1">
        <w:r w:rsidRPr="00FE7FB7">
          <w:rPr>
            <w:rStyle w:val="Hyperlink"/>
            <w:rFonts w:ascii="Times New Roman" w:eastAsia="Times New Roman" w:hAnsi="Times New Roman" w:cs="Times New Roman"/>
            <w:iCs/>
            <w:color w:val="auto"/>
            <w:kern w:val="0"/>
            <w:sz w:val="20"/>
            <w:szCs w:val="20"/>
          </w:rPr>
          <w:t>https://healthatlas.ucsf.edu/</w:t>
        </w:r>
      </w:hyperlink>
      <w:r w:rsidRPr="008572D4">
        <w:rPr>
          <w:rFonts w:ascii="Times New Roman" w:eastAsia="Times New Roman" w:hAnsi="Times New Roman" w:cs="Times New Roman"/>
          <w:iCs/>
          <w:color w:val="EE0000"/>
          <w:kern w:val="0"/>
          <w:sz w:val="22"/>
          <w:szCs w:val="22"/>
          <w:u w:val="single"/>
        </w:rPr>
        <w:br w:type="page"/>
      </w:r>
    </w:p>
    <w:p w:rsidR="00C641D2" w:rsidRPr="00C630F6" w:rsidRDefault="00C641D2" w:rsidP="00C641D2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iCs/>
          <w:kern w:val="0"/>
          <w:u w:val="single"/>
        </w:rPr>
      </w:pPr>
      <w:r w:rsidRPr="00C630F6">
        <w:rPr>
          <w:rFonts w:ascii="Times New Roman" w:eastAsia="Times New Roman" w:hAnsi="Times New Roman" w:cs="Times New Roman"/>
          <w:iCs/>
          <w:kern w:val="0"/>
          <w:u w:val="single"/>
        </w:rPr>
        <w:lastRenderedPageBreak/>
        <w:t xml:space="preserve">Yelp </w:t>
      </w:r>
      <w:r w:rsidR="008572D4" w:rsidRPr="00C630F6">
        <w:rPr>
          <w:rFonts w:ascii="Times New Roman" w:eastAsia="Times New Roman" w:hAnsi="Times New Roman" w:cs="Times New Roman"/>
          <w:iCs/>
          <w:kern w:val="0"/>
          <w:u w:val="single"/>
        </w:rPr>
        <w:t>B</w:t>
      </w:r>
      <w:r w:rsidRPr="00C630F6">
        <w:rPr>
          <w:rFonts w:ascii="Times New Roman" w:eastAsia="Times New Roman" w:hAnsi="Times New Roman" w:cs="Times New Roman"/>
          <w:iCs/>
          <w:kern w:val="0"/>
          <w:u w:val="single"/>
        </w:rPr>
        <w:t xml:space="preserve">usiness </w:t>
      </w:r>
      <w:r w:rsidR="008572D4" w:rsidRPr="00C630F6">
        <w:rPr>
          <w:rFonts w:ascii="Times New Roman" w:eastAsia="Times New Roman" w:hAnsi="Times New Roman" w:cs="Times New Roman"/>
          <w:iCs/>
          <w:kern w:val="0"/>
          <w:u w:val="single"/>
        </w:rPr>
        <w:t>D</w:t>
      </w:r>
      <w:r w:rsidRPr="00C630F6">
        <w:rPr>
          <w:rFonts w:ascii="Times New Roman" w:eastAsia="Times New Roman" w:hAnsi="Times New Roman" w:cs="Times New Roman"/>
          <w:iCs/>
          <w:kern w:val="0"/>
          <w:u w:val="single"/>
        </w:rPr>
        <w:t>etails</w:t>
      </w:r>
    </w:p>
    <w:p w:rsidR="00C641D2" w:rsidRPr="00C630F6" w:rsidRDefault="00C641D2" w:rsidP="00C641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kern w:val="0"/>
        </w:rPr>
      </w:pPr>
    </w:p>
    <w:p w:rsidR="00BC0456" w:rsidRPr="00C630F6" w:rsidRDefault="00C641D2" w:rsidP="00BC0456">
      <w:pPr>
        <w:spacing w:after="0" w:line="240" w:lineRule="auto"/>
        <w:rPr>
          <w:rFonts w:ascii="Times New Roman" w:eastAsia="Times New Roman" w:hAnsi="Times New Roman" w:cs="Times New Roman"/>
          <w:kern w:val="0"/>
        </w:rPr>
      </w:pPr>
      <w:r w:rsidRPr="00C630F6">
        <w:rPr>
          <w:rFonts w:ascii="Times New Roman" w:eastAsia="Times New Roman" w:hAnsi="Times New Roman" w:cs="Times New Roman"/>
          <w:kern w:val="0"/>
        </w:rPr>
        <w:t>To make sure that only food establishments with actual and consistent locations were included in the analysis, the exclusion criteria in</w:t>
      </w:r>
      <w:r w:rsidRPr="00C630F6">
        <w:rPr>
          <w:rFonts w:ascii="Times New Roman" w:eastAsia="Times New Roman" w:hAnsi="Times New Roman" w:cs="Times New Roman"/>
          <w:color w:val="EE0000"/>
          <w:kern w:val="0"/>
        </w:rPr>
        <w:t xml:space="preserve"> </w:t>
      </w:r>
      <w:r w:rsidR="00853747" w:rsidRPr="00C630F6">
        <w:rPr>
          <w:rFonts w:ascii="Times New Roman" w:eastAsia="Times New Roman" w:hAnsi="Times New Roman" w:cs="Times New Roman"/>
          <w:kern w:val="0"/>
        </w:rPr>
        <w:t xml:space="preserve">the </w:t>
      </w:r>
      <w:r w:rsidRPr="00C630F6">
        <w:rPr>
          <w:rFonts w:ascii="Times New Roman" w:eastAsia="Times New Roman" w:hAnsi="Times New Roman" w:cs="Times New Roman"/>
          <w:kern w:val="0"/>
        </w:rPr>
        <w:t>Yelp</w:t>
      </w:r>
      <w:r w:rsidR="006B2625">
        <w:rPr>
          <w:rFonts w:ascii="Times New Roman" w:eastAsia="Times New Roman" w:hAnsi="Times New Roman" w:cs="Times New Roman"/>
          <w:kern w:val="0"/>
        </w:rPr>
        <w:t>-based</w:t>
      </w:r>
      <w:r w:rsidRPr="00C630F6">
        <w:rPr>
          <w:rFonts w:ascii="Times New Roman" w:eastAsia="Times New Roman" w:hAnsi="Times New Roman" w:cs="Times New Roman"/>
          <w:kern w:val="0"/>
        </w:rPr>
        <w:t xml:space="preserve"> analysis were: </w:t>
      </w:r>
    </w:p>
    <w:p w:rsidR="000E54D8" w:rsidRPr="00C630F6" w:rsidRDefault="000E54D8" w:rsidP="00BC0456">
      <w:pPr>
        <w:spacing w:after="0" w:line="240" w:lineRule="auto"/>
        <w:rPr>
          <w:rFonts w:ascii="Times New Roman" w:eastAsia="Times New Roman" w:hAnsi="Times New Roman" w:cs="Times New Roman"/>
          <w:kern w:val="0"/>
        </w:rPr>
      </w:pPr>
    </w:p>
    <w:p w:rsidR="00C641D2" w:rsidRPr="00C630F6" w:rsidRDefault="00C641D2" w:rsidP="00BC0456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</w:rPr>
      </w:pPr>
      <w:r w:rsidRPr="00C630F6">
        <w:rPr>
          <w:rFonts w:ascii="Times New Roman" w:eastAsia="Times New Roman" w:hAnsi="Times New Roman" w:cs="Times New Roman"/>
          <w:kern w:val="0"/>
        </w:rPr>
        <w:t>Businesses with any of the following labels (n=12):</w:t>
      </w:r>
    </w:p>
    <w:p w:rsidR="00C641D2" w:rsidRPr="00C641D2" w:rsidRDefault="00C641D2" w:rsidP="00C641D2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/>
      </w:tblPr>
      <w:tblGrid>
        <w:gridCol w:w="2430"/>
        <w:gridCol w:w="2430"/>
        <w:gridCol w:w="2430"/>
        <w:gridCol w:w="2430"/>
      </w:tblGrid>
      <w:tr w:rsidR="00011E01" w:rsidRPr="00C641D2" w:rsidTr="00642D18">
        <w:trPr>
          <w:trHeight w:val="315"/>
        </w:trPr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quarium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od Stand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p Up Shop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itamins Supplements</w:t>
            </w:r>
          </w:p>
        </w:tc>
      </w:tr>
      <w:tr w:rsidR="00011E01" w:rsidRPr="00C641D2" w:rsidTr="00642D18">
        <w:trPr>
          <w:trHeight w:val="315"/>
        </w:trPr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eer Tour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od Tour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p-Up Restaurant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eight Loss Centers</w:t>
            </w:r>
          </w:p>
        </w:tc>
      </w:tr>
      <w:tr w:rsidR="00011E01" w:rsidRPr="00C641D2" w:rsidTr="00642D18">
        <w:trPr>
          <w:trHeight w:val="315"/>
        </w:trPr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od Delivery Service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ood Truck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treet Vendors</w:t>
            </w:r>
          </w:p>
        </w:tc>
        <w:tc>
          <w:tcPr>
            <w:tcW w:w="2430" w:type="dxa"/>
            <w:vAlign w:val="bottom"/>
          </w:tcPr>
          <w:p w:rsidR="00011E01" w:rsidRPr="00C641D2" w:rsidRDefault="00011E01" w:rsidP="00011E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ine Tours</w:t>
            </w:r>
          </w:p>
        </w:tc>
      </w:tr>
    </w:tbl>
    <w:p w:rsidR="00C641D2" w:rsidRPr="00C641D2" w:rsidRDefault="00C641D2" w:rsidP="00C641D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p w:rsidR="00C641D2" w:rsidRPr="00C630F6" w:rsidRDefault="00C641D2" w:rsidP="00C641D2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kern w:val="0"/>
        </w:rPr>
      </w:pPr>
      <w:r w:rsidRPr="00C630F6">
        <w:rPr>
          <w:rFonts w:ascii="Times New Roman" w:eastAsia="Times New Roman" w:hAnsi="Times New Roman" w:cs="Times New Roman"/>
          <w:kern w:val="0"/>
        </w:rPr>
        <w:t>Businesses that had any of the following labels and didn’t sell food or produce (n=72):</w:t>
      </w:r>
    </w:p>
    <w:p w:rsidR="00C641D2" w:rsidRPr="00C641D2" w:rsidRDefault="00C641D2" w:rsidP="00C641D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</w:rPr>
      </w:pPr>
    </w:p>
    <w:tbl>
      <w:tblPr>
        <w:tblW w:w="97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/>
      </w:tblPr>
      <w:tblGrid>
        <w:gridCol w:w="2434"/>
        <w:gridCol w:w="2434"/>
        <w:gridCol w:w="2434"/>
        <w:gridCol w:w="2434"/>
      </w:tblGrid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ctiviti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rug Stor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Limo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hopping Center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musement Park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umpster Rental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ovie Theater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ouvenir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rcad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A23A58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ntertainment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useum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ecialty School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rt Class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lectronic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Music Venu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tationery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xe Throwing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Event Planning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nprofit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wimming Pool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ook Stor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estiva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utritionist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asting Classe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owling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itnes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aint Your Own Pottery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heater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Brewing Suppli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lea Market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arty Equipment Renta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obacco Shop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sino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Florist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arty Suppli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oy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igar Bar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ift Shop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et Adoption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Truck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medy Club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olf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harmacy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ape Shop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mic Book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ardware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lay Center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enue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oking Class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ead Shop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ool Hal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Veterans Organization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oking Schoo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me And Garden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rint Media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ater Stores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smetic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me Decor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ublic Market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ine Taste Classes</w:t>
            </w:r>
          </w:p>
        </w:tc>
      </w:tr>
      <w:tr w:rsidR="00C641D2" w:rsidRPr="00C641D2" w:rsidTr="00011E01">
        <w:trPr>
          <w:trHeight w:val="31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untry Dance Hal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otel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ecycling Center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ine Tasting Room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ourier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Jazz And Blue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Rental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Womens</w:t>
            </w:r>
            <w:proofErr w:type="spellEnd"/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Cloth</w:t>
            </w:r>
          </w:p>
        </w:tc>
      </w:tr>
      <w:tr w:rsidR="00C641D2" w:rsidRPr="00C641D2" w:rsidTr="00011E01">
        <w:trPr>
          <w:trHeight w:val="345"/>
        </w:trPr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Dance Clubs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Karaoke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hopping</w:t>
            </w:r>
          </w:p>
        </w:tc>
        <w:tc>
          <w:tcPr>
            <w:tcW w:w="2434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:rsidR="00C641D2" w:rsidRPr="00C641D2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641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Yoga</w:t>
            </w:r>
          </w:p>
        </w:tc>
      </w:tr>
    </w:tbl>
    <w:p w:rsidR="00081AF8" w:rsidRPr="003F0BD7" w:rsidRDefault="00081AF8" w:rsidP="003F0BD7">
      <w:pPr>
        <w:spacing w:line="259" w:lineRule="auto"/>
        <w:rPr>
          <w:rFonts w:ascii="Times New Roman" w:eastAsia="Times New Roman" w:hAnsi="Times New Roman" w:cs="Times New Roman"/>
          <w:iCs/>
          <w:kern w:val="0"/>
          <w:sz w:val="22"/>
          <w:szCs w:val="22"/>
          <w:u w:val="single"/>
        </w:rPr>
      </w:pPr>
      <w:bookmarkStart w:id="2" w:name="_lkwacapc1z08" w:colFirst="0" w:colLast="0"/>
      <w:bookmarkStart w:id="3" w:name="_Table_1:_Variables"/>
      <w:bookmarkEnd w:id="2"/>
      <w:bookmarkEnd w:id="3"/>
      <w:r>
        <w:rPr>
          <w:rFonts w:ascii="Times New Roman" w:eastAsia="Times New Roman" w:hAnsi="Times New Roman" w:cs="Times New Roman"/>
          <w:iCs/>
          <w:kern w:val="0"/>
          <w:sz w:val="22"/>
          <w:szCs w:val="22"/>
          <w:u w:val="single"/>
        </w:rPr>
        <w:br w:type="page"/>
      </w:r>
    </w:p>
    <w:p w:rsidR="00C641D2" w:rsidRPr="00030BFB" w:rsidRDefault="00C641D2" w:rsidP="00C641D2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iCs/>
          <w:kern w:val="0"/>
        </w:rPr>
      </w:pPr>
      <w:r w:rsidRPr="00030BFB">
        <w:rPr>
          <w:rFonts w:ascii="Times New Roman" w:eastAsia="Times New Roman" w:hAnsi="Times New Roman" w:cs="Times New Roman"/>
          <w:iCs/>
          <w:kern w:val="0"/>
          <w:u w:val="single"/>
        </w:rPr>
        <w:lastRenderedPageBreak/>
        <w:t xml:space="preserve">Table </w:t>
      </w:r>
      <w:r w:rsidR="00FA33DC" w:rsidRPr="00030BFB">
        <w:rPr>
          <w:rFonts w:ascii="Times New Roman" w:eastAsia="Times New Roman" w:hAnsi="Times New Roman" w:cs="Times New Roman"/>
          <w:iCs/>
          <w:kern w:val="0"/>
          <w:u w:val="single"/>
        </w:rPr>
        <w:t>A</w:t>
      </w:r>
      <w:r w:rsidR="0017153A" w:rsidRPr="00030BFB">
        <w:rPr>
          <w:rFonts w:ascii="Times New Roman" w:eastAsia="Times New Roman" w:hAnsi="Times New Roman" w:cs="Times New Roman"/>
          <w:iCs/>
          <w:kern w:val="0"/>
          <w:u w:val="single"/>
        </w:rPr>
        <w:t>2</w:t>
      </w:r>
      <w:r w:rsidRPr="00030BFB">
        <w:rPr>
          <w:rFonts w:ascii="Times New Roman" w:eastAsia="Times New Roman" w:hAnsi="Times New Roman" w:cs="Times New Roman"/>
          <w:iCs/>
          <w:kern w:val="0"/>
        </w:rPr>
        <w:t xml:space="preserve">: Variables </w:t>
      </w:r>
      <w:r w:rsidR="00EB6539" w:rsidRPr="00030BFB">
        <w:rPr>
          <w:rFonts w:ascii="Times New Roman" w:eastAsia="Times New Roman" w:hAnsi="Times New Roman" w:cs="Times New Roman"/>
          <w:iCs/>
          <w:kern w:val="0"/>
        </w:rPr>
        <w:t xml:space="preserve">in the </w:t>
      </w:r>
      <w:r w:rsidR="00EB6539" w:rsidRPr="00030BFB">
        <w:rPr>
          <w:rFonts w:ascii="Times New Roman" w:eastAsia="Times New Roman" w:hAnsi="Times New Roman" w:cs="Times New Roman"/>
        </w:rPr>
        <w:t xml:space="preserve">Yelp-based Ethnic Store </w:t>
      </w:r>
      <w:r w:rsidR="00FE7FB7">
        <w:rPr>
          <w:rFonts w:ascii="Times New Roman" w:eastAsia="Times New Roman" w:hAnsi="Times New Roman" w:cs="Times New Roman"/>
        </w:rPr>
        <w:t>M</w:t>
      </w:r>
      <w:r w:rsidR="00EB6539" w:rsidRPr="00030BFB">
        <w:rPr>
          <w:rFonts w:ascii="Times New Roman" w:eastAsia="Times New Roman" w:hAnsi="Times New Roman" w:cs="Times New Roman"/>
        </w:rPr>
        <w:t>easure</w:t>
      </w:r>
    </w:p>
    <w:p w:rsidR="00C641D2" w:rsidRPr="00030BFB" w:rsidRDefault="00C641D2" w:rsidP="00030BFB">
      <w:pPr>
        <w:spacing w:after="0" w:line="259" w:lineRule="auto"/>
        <w:rPr>
          <w:rFonts w:ascii="Calibri" w:eastAsia="Calibri" w:hAnsi="Calibri" w:cs="Calibri"/>
          <w:kern w:val="0"/>
        </w:rPr>
      </w:pPr>
    </w:p>
    <w:tbl>
      <w:tblPr>
        <w:tblW w:w="103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600"/>
        <w:gridCol w:w="2970"/>
        <w:gridCol w:w="3780"/>
      </w:tblGrid>
      <w:tr w:rsidR="003F0BD7" w:rsidRPr="00030BFB" w:rsidTr="00EC2B16">
        <w:trPr>
          <w:trHeight w:val="432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Group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Yelp Variable</w:t>
            </w:r>
          </w:p>
        </w:tc>
        <w:tc>
          <w:tcPr>
            <w:tcW w:w="3780" w:type="dxa"/>
            <w:tcBorders>
              <w:left w:val="nil"/>
              <w:right w:val="nil"/>
            </w:tcBorders>
            <w:vAlign w:val="center"/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Calculation</w:t>
            </w:r>
          </w:p>
        </w:tc>
      </w:tr>
      <w:tr w:rsidR="003F0BD7" w:rsidRPr="00030BFB" w:rsidTr="0065777F">
        <w:trPr>
          <w:trHeight w:val="736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</w:tcPr>
          <w:p w:rsidR="00EC2B16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1. Relative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f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od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e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nvironment: </w:t>
            </w:r>
          </w:p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Ratio of </w:t>
            </w:r>
            <w:r w:rsidR="005A4AE3"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to </w:t>
            </w:r>
            <w:r w:rsidR="00FE7FB7">
              <w:rPr>
                <w:rFonts w:ascii="Times New Roman" w:eastAsia="Times New Roman" w:hAnsi="Times New Roman" w:cs="Times New Roman"/>
                <w:kern w:val="0"/>
              </w:rPr>
              <w:t>non-AAP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f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od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o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>utlets</w:t>
            </w:r>
            <w:r w:rsidR="00D12872">
              <w:rPr>
                <w:rFonts w:ascii="Times New Roman" w:eastAsia="Times New Roman" w:hAnsi="Times New Roman" w:cs="Times New Roman"/>
                <w:kern w:val="0"/>
              </w:rPr>
              <w:t xml:space="preserve"> within C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C641D2" w:rsidRPr="00030BFB" w:rsidRDefault="005A4AE3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estaurant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atio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:rsidR="00C641D2" w:rsidRPr="00D12872" w:rsidRDefault="000E507D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restaurants in CT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Non-AAPI restaurants in CT</m:t>
                    </m:r>
                  </m:den>
                </m:f>
              </m:oMath>
            </m:oMathPara>
          </w:p>
          <w:p w:rsidR="00D12872" w:rsidRPr="00D12872" w:rsidRDefault="00D12872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</w:p>
        </w:tc>
      </w:tr>
      <w:tr w:rsidR="003F0BD7" w:rsidRPr="00030BFB" w:rsidTr="0065777F">
        <w:trPr>
          <w:trHeight w:val="42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trike/>
                <w:kern w:val="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C641D2" w:rsidRPr="00030BFB" w:rsidRDefault="005A4AE3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rocery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atio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:rsidR="00C641D2" w:rsidRPr="00D12872" w:rsidRDefault="000E507D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groceries in CT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Non-AAPI groceries in CT</m:t>
                    </m:r>
                  </m:den>
                </m:f>
              </m:oMath>
            </m:oMathPara>
          </w:p>
          <w:p w:rsidR="00D12872" w:rsidRPr="00D12872" w:rsidRDefault="00D12872" w:rsidP="0065777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</w:p>
        </w:tc>
      </w:tr>
      <w:tr w:rsidR="003F0BD7" w:rsidRPr="00030BFB" w:rsidTr="00EC2B16">
        <w:trPr>
          <w:trHeight w:val="763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</w:tcPr>
          <w:p w:rsidR="00EC2B16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2. Outlet</w:t>
            </w:r>
            <w:r w:rsidR="00D12872">
              <w:rPr>
                <w:rFonts w:ascii="Times New Roman" w:eastAsia="Times New Roman" w:hAnsi="Times New Roman" w:cs="Times New Roman"/>
                <w:kern w:val="0"/>
              </w:rPr>
              <w:t>s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p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er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c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apita: </w:t>
            </w:r>
          </w:p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Ratio of </w:t>
            </w:r>
            <w:r w:rsidR="005A4AE3"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f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od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o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utlets to AAPI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p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>opulation in C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C641D2" w:rsidRPr="00030BFB" w:rsidRDefault="005A4AE3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estaurant per AAPI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:rsidR="00C641D2" w:rsidRPr="00D12872" w:rsidRDefault="000E507D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restaurants in CT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population in C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kern w:val="0"/>
                  </w:rPr>
                  <m:t xml:space="preserve"> </m:t>
                </m:r>
              </m:oMath>
            </m:oMathPara>
          </w:p>
          <w:p w:rsidR="00D12872" w:rsidRPr="00D12872" w:rsidRDefault="00D1287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</w:p>
        </w:tc>
      </w:tr>
      <w:tr w:rsidR="003F0BD7" w:rsidRPr="00030BFB" w:rsidTr="00EC2B16">
        <w:trPr>
          <w:trHeight w:val="826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trike/>
                <w:kern w:val="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C641D2" w:rsidRPr="00030BFB" w:rsidRDefault="005A4AE3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rocery per AAPI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:rsidR="00C641D2" w:rsidRPr="00D12872" w:rsidRDefault="000E507D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 xml:space="preserve"># AAPI groceries in CT 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population in CT</m:t>
                    </m:r>
                  </m:den>
                </m:f>
              </m:oMath>
            </m:oMathPara>
          </w:p>
          <w:p w:rsidR="00D12872" w:rsidRPr="00D12872" w:rsidRDefault="00D1287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</w:p>
        </w:tc>
      </w:tr>
      <w:tr w:rsidR="003F0BD7" w:rsidRPr="00030BFB" w:rsidTr="00EC2B16">
        <w:trPr>
          <w:trHeight w:val="42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</w:tcPr>
          <w:p w:rsidR="00EC2B16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3. Outlet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ntensity: </w:t>
            </w:r>
          </w:p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Proportion of </w:t>
            </w:r>
            <w:r w:rsidR="005A4AE3"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f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od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o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utlets in CT to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t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tal </w:t>
            </w:r>
            <w:r w:rsidR="005A4AE3"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f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ood </w:t>
            </w:r>
            <w:r w:rsidR="00030BFB">
              <w:rPr>
                <w:rFonts w:ascii="Times New Roman" w:eastAsia="Times New Roman" w:hAnsi="Times New Roman" w:cs="Times New Roman"/>
                <w:kern w:val="0"/>
              </w:rPr>
              <w:t>o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>utlets in San Diego County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C641D2" w:rsidRPr="00030BFB" w:rsidRDefault="005A4AE3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estaurant </w:t>
            </w:r>
            <w:r w:rsidR="007F2C2F">
              <w:rPr>
                <w:rFonts w:ascii="Times New Roman" w:eastAsia="Times New Roman" w:hAnsi="Times New Roman" w:cs="Times New Roman"/>
                <w:kern w:val="0"/>
              </w:rPr>
              <w:t>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ntensity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:rsidR="00C641D2" w:rsidRPr="00EC2B16" w:rsidRDefault="000E507D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restaurants in CT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restaurants in County</m:t>
                    </m:r>
                  </m:den>
                </m:f>
              </m:oMath>
            </m:oMathPara>
          </w:p>
          <w:p w:rsidR="00EC2B16" w:rsidRPr="00EC2B16" w:rsidRDefault="00EC2B16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641D2" w:rsidRPr="00030BFB" w:rsidTr="00EC2B16">
        <w:trPr>
          <w:trHeight w:val="42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</w:tcPr>
          <w:p w:rsidR="00C641D2" w:rsidRPr="00030BFB" w:rsidRDefault="00C641D2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trike/>
                <w:kern w:val="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C641D2" w:rsidRPr="00030BFB" w:rsidRDefault="005A4AE3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7A77D7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 xml:space="preserve">rocery </w:t>
            </w:r>
            <w:r w:rsidR="007F2C2F">
              <w:rPr>
                <w:rFonts w:ascii="Times New Roman" w:eastAsia="Times New Roman" w:hAnsi="Times New Roman" w:cs="Times New Roman"/>
                <w:kern w:val="0"/>
              </w:rPr>
              <w:t>i</w:t>
            </w:r>
            <w:r w:rsidR="00036089" w:rsidRPr="00030BFB">
              <w:rPr>
                <w:rFonts w:ascii="Times New Roman" w:eastAsia="Times New Roman" w:hAnsi="Times New Roman" w:cs="Times New Roman"/>
                <w:kern w:val="0"/>
              </w:rPr>
              <w:t>ntensity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</w:tcPr>
          <w:p w:rsidR="00C641D2" w:rsidRPr="00EC2B16" w:rsidRDefault="000E507D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i/>
                <w:kern w:val="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groceries in CT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</w:rPr>
                      <m:t># AAPI groceries in County</m:t>
                    </m:r>
                  </m:den>
                </m:f>
              </m:oMath>
            </m:oMathPara>
          </w:p>
          <w:p w:rsidR="00EC2B16" w:rsidRPr="00030BFB" w:rsidRDefault="00EC2B16" w:rsidP="005B172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:rsidR="00C641D2" w:rsidRPr="00A41977" w:rsidRDefault="003045FF" w:rsidP="00A41977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bookmarkStart w:id="4" w:name="_phnzd0v0ln2q" w:colFirst="0" w:colLast="0"/>
      <w:bookmarkStart w:id="5" w:name="_Table_2:_Variables"/>
      <w:bookmarkEnd w:id="4"/>
      <w:bookmarkEnd w:id="5"/>
      <w:r w:rsidRPr="00030BFB">
        <w:rPr>
          <w:rFonts w:ascii="Times New Roman" w:hAnsi="Times New Roman" w:cs="Times New Roman"/>
          <w:sz w:val="20"/>
          <w:szCs w:val="20"/>
        </w:rPr>
        <w:t>AAPI, Asian Americans and Native Hawaiians or Pacific Islanders.</w:t>
      </w:r>
      <w:r w:rsidR="00F43A89">
        <w:rPr>
          <w:rFonts w:ascii="Times New Roman" w:hAnsi="Times New Roman" w:cs="Times New Roman"/>
          <w:sz w:val="20"/>
          <w:szCs w:val="20"/>
        </w:rPr>
        <w:t xml:space="preserve"> CT, census tract.</w:t>
      </w:r>
      <w:r w:rsidR="00C641D2" w:rsidRPr="00A41977">
        <w:rPr>
          <w:rFonts w:ascii="Times New Roman" w:hAnsi="Times New Roman" w:cs="Times New Roman"/>
          <w:sz w:val="22"/>
          <w:szCs w:val="22"/>
        </w:rPr>
        <w:br w:type="page"/>
      </w:r>
    </w:p>
    <w:p w:rsidR="00C641D2" w:rsidRPr="00030BFB" w:rsidRDefault="00C641D2" w:rsidP="00C641D2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iCs/>
          <w:kern w:val="0"/>
        </w:rPr>
      </w:pPr>
      <w:r w:rsidRPr="00030BFB">
        <w:rPr>
          <w:rFonts w:ascii="Times New Roman" w:eastAsia="Times New Roman" w:hAnsi="Times New Roman" w:cs="Times New Roman"/>
          <w:iCs/>
          <w:kern w:val="0"/>
          <w:u w:val="single"/>
        </w:rPr>
        <w:lastRenderedPageBreak/>
        <w:t xml:space="preserve">Table </w:t>
      </w:r>
      <w:r w:rsidR="00FA33DC" w:rsidRPr="00030BFB">
        <w:rPr>
          <w:rFonts w:ascii="Times New Roman" w:eastAsia="Times New Roman" w:hAnsi="Times New Roman" w:cs="Times New Roman"/>
          <w:iCs/>
          <w:kern w:val="0"/>
          <w:u w:val="single"/>
        </w:rPr>
        <w:t>A</w:t>
      </w:r>
      <w:r w:rsidR="0017153A" w:rsidRPr="00030BFB">
        <w:rPr>
          <w:rFonts w:ascii="Times New Roman" w:eastAsia="Times New Roman" w:hAnsi="Times New Roman" w:cs="Times New Roman"/>
          <w:iCs/>
          <w:kern w:val="0"/>
          <w:u w:val="single"/>
        </w:rPr>
        <w:t>3</w:t>
      </w:r>
      <w:r w:rsidRPr="00030BFB">
        <w:rPr>
          <w:rFonts w:ascii="Times New Roman" w:eastAsia="Times New Roman" w:hAnsi="Times New Roman" w:cs="Times New Roman"/>
          <w:iCs/>
          <w:kern w:val="0"/>
        </w:rPr>
        <w:t>: Variables removed from modeling</w:t>
      </w:r>
    </w:p>
    <w:p w:rsidR="00C641D2" w:rsidRPr="00030BFB" w:rsidRDefault="00C641D2" w:rsidP="00C641D2">
      <w:pPr>
        <w:spacing w:after="0" w:line="259" w:lineRule="auto"/>
        <w:rPr>
          <w:rFonts w:ascii="Times New Roman" w:eastAsia="Times New Roman" w:hAnsi="Times New Roman" w:cs="Times New Roman"/>
          <w:kern w:val="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340"/>
        <w:gridCol w:w="2340"/>
        <w:gridCol w:w="3780"/>
        <w:gridCol w:w="900"/>
      </w:tblGrid>
      <w:tr w:rsidR="003F0BD7" w:rsidRPr="00030BFB" w:rsidTr="00565E05">
        <w:trPr>
          <w:trHeight w:val="294"/>
        </w:trPr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9F6B6E" w:rsidP="001B2B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Removed v</w:t>
            </w:r>
            <w:r w:rsidR="00C641D2" w:rsidRPr="00030BFB">
              <w:rPr>
                <w:rFonts w:ascii="Times New Roman" w:eastAsia="Times New Roman" w:hAnsi="Times New Roman" w:cs="Times New Roman"/>
                <w:kern w:val="0"/>
              </w:rPr>
              <w:t>ariable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9F6B6E" w:rsidP="001B2B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Kept v</w:t>
            </w:r>
            <w:r w:rsidR="00C641D2" w:rsidRPr="00030BFB">
              <w:rPr>
                <w:rFonts w:ascii="Times New Roman" w:eastAsia="Times New Roman" w:hAnsi="Times New Roman" w:cs="Times New Roman"/>
                <w:kern w:val="0"/>
              </w:rPr>
              <w:t>ariables</w:t>
            </w:r>
          </w:p>
        </w:tc>
        <w:tc>
          <w:tcPr>
            <w:tcW w:w="37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Spearman’s correlation coefficient ρ</w:t>
            </w:r>
          </w:p>
        </w:tc>
        <w:tc>
          <w:tcPr>
            <w:tcW w:w="90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P</w:t>
            </w:r>
          </w:p>
        </w:tc>
      </w:tr>
      <w:tr w:rsidR="003F0BD7" w:rsidRPr="00030BFB" w:rsidTr="00030BFB"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FARA</w:t>
            </w:r>
            <w:r w:rsidR="009F6B6E">
              <w:rPr>
                <w:rFonts w:ascii="Times New Roman" w:eastAsia="Times New Roman" w:hAnsi="Times New Roman" w:cs="Times New Roman"/>
                <w:kern w:val="0"/>
              </w:rPr>
              <w:t>_CT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FARA_</w:t>
            </w:r>
            <w:r w:rsidR="009F6B6E">
              <w:rPr>
                <w:rFonts w:ascii="Times New Roman" w:eastAsia="Times New Roman" w:hAnsi="Times New Roman" w:cs="Times New Roman"/>
                <w:kern w:val="0"/>
              </w:rPr>
              <w:t>AAPI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.9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</w:tr>
      <w:tr w:rsidR="003F0BD7" w:rsidRPr="00030BFB" w:rsidTr="00E83779">
        <w:trPr>
          <w:trHeight w:val="18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9F6B6E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AAPI </w:t>
            </w:r>
            <w:r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estaurant </w:t>
            </w:r>
            <w:r>
              <w:rPr>
                <w:rFonts w:ascii="Times New Roman" w:eastAsia="Times New Roman" w:hAnsi="Times New Roman" w:cs="Times New Roman"/>
                <w:kern w:val="0"/>
              </w:rPr>
              <w:t>i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>ntens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9F6B6E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 xml:space="preserve">AAPI </w:t>
            </w:r>
            <w:r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Pr="00030BFB">
              <w:rPr>
                <w:rFonts w:ascii="Times New Roman" w:eastAsia="Times New Roman" w:hAnsi="Times New Roman" w:cs="Times New Roman"/>
                <w:kern w:val="0"/>
              </w:rPr>
              <w:t>estaurant per AAPI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41D2" w:rsidRPr="00030BFB" w:rsidRDefault="00C641D2" w:rsidP="00E8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030BFB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</w:tr>
    </w:tbl>
    <w:p w:rsidR="00C641D2" w:rsidRPr="00C57690" w:rsidRDefault="00C641D2" w:rsidP="00C57690">
      <w:pPr>
        <w:spacing w:after="0" w:line="259" w:lineRule="auto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FARA_AAPI</w:t>
      </w:r>
      <w:r w:rsidR="00373A23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,</w:t>
      </w: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ercent of CT’s AAPI population &gt;½ mile to the nearest supermarket</w:t>
      </w:r>
      <w:r w:rsidR="00373A23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.</w:t>
      </w: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FARA_CT</w:t>
      </w:r>
      <w:r w:rsidR="00373A23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,</w:t>
      </w: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ercent of CT population &gt;½ mile to the nearest supermarket.</w:t>
      </w:r>
      <w:bookmarkStart w:id="6" w:name="_g870yo4wpg6n" w:colFirst="0" w:colLast="0"/>
      <w:bookmarkStart w:id="7" w:name="_Table_3:_Spatial"/>
      <w:bookmarkEnd w:id="6"/>
      <w:bookmarkEnd w:id="7"/>
      <w:r w:rsidR="00A41977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="00C57690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AAPI, Asian Americans and Native Hawaiians or Pacific Islanders.</w:t>
      </w:r>
      <w:r w:rsidRPr="00C641D2">
        <w:rPr>
          <w:rFonts w:ascii="Calibri" w:eastAsia="Calibri" w:hAnsi="Calibri" w:cs="Calibri"/>
          <w:i/>
          <w:iCs/>
          <w:kern w:val="0"/>
          <w:sz w:val="22"/>
          <w:szCs w:val="22"/>
        </w:rPr>
        <w:br w:type="page"/>
      </w:r>
    </w:p>
    <w:p w:rsidR="00C641D2" w:rsidRPr="00A324DF" w:rsidRDefault="00C641D2" w:rsidP="00C641D2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iCs/>
          <w:kern w:val="0"/>
        </w:rPr>
      </w:pPr>
      <w:r w:rsidRPr="00A324DF">
        <w:rPr>
          <w:rFonts w:ascii="Times New Roman" w:eastAsia="Times New Roman" w:hAnsi="Times New Roman" w:cs="Times New Roman"/>
          <w:iCs/>
          <w:kern w:val="0"/>
          <w:u w:val="single"/>
        </w:rPr>
        <w:lastRenderedPageBreak/>
        <w:t xml:space="preserve">Table </w:t>
      </w:r>
      <w:r w:rsidR="00FA33DC" w:rsidRPr="00A324DF">
        <w:rPr>
          <w:rFonts w:ascii="Times New Roman" w:eastAsia="Times New Roman" w:hAnsi="Times New Roman" w:cs="Times New Roman"/>
          <w:iCs/>
          <w:kern w:val="0"/>
          <w:u w:val="single"/>
        </w:rPr>
        <w:t>A</w:t>
      </w:r>
      <w:r w:rsidR="0017153A" w:rsidRPr="00A324DF">
        <w:rPr>
          <w:rFonts w:ascii="Times New Roman" w:eastAsia="Times New Roman" w:hAnsi="Times New Roman" w:cs="Times New Roman"/>
          <w:iCs/>
          <w:kern w:val="0"/>
          <w:u w:val="single"/>
        </w:rPr>
        <w:t>4</w:t>
      </w:r>
      <w:r w:rsidRPr="00A324DF">
        <w:rPr>
          <w:rFonts w:ascii="Times New Roman" w:eastAsia="Times New Roman" w:hAnsi="Times New Roman" w:cs="Times New Roman"/>
          <w:iCs/>
          <w:kern w:val="0"/>
        </w:rPr>
        <w:t>: Spatial autocorrelation analysis of food access variables using k-nearest neighbors (k=8) and queen contiguity</w:t>
      </w:r>
    </w:p>
    <w:p w:rsidR="00C641D2" w:rsidRPr="00A324DF" w:rsidRDefault="00C641D2" w:rsidP="00C641D2">
      <w:pPr>
        <w:spacing w:after="0" w:line="259" w:lineRule="auto"/>
        <w:rPr>
          <w:rFonts w:ascii="Times New Roman" w:eastAsia="Times New Roman" w:hAnsi="Times New Roman" w:cs="Times New Roman"/>
          <w:kern w:val="0"/>
        </w:rPr>
      </w:pPr>
    </w:p>
    <w:tbl>
      <w:tblPr>
        <w:tblW w:w="98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260"/>
        <w:gridCol w:w="985"/>
        <w:gridCol w:w="1620"/>
        <w:gridCol w:w="835"/>
        <w:gridCol w:w="425"/>
        <w:gridCol w:w="1350"/>
        <w:gridCol w:w="1080"/>
        <w:gridCol w:w="1170"/>
        <w:gridCol w:w="1170"/>
      </w:tblGrid>
      <w:tr w:rsidR="003F0BD7" w:rsidRPr="00A324DF" w:rsidTr="00A324DF">
        <w:trPr>
          <w:trHeight w:val="22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Arial" w:eastAsia="Arial" w:hAnsi="Arial" w:cs="Arial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FARA_AAP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F1402A" w:rsidP="00C641D2">
            <w:pPr>
              <w:spacing w:after="0" w:line="360" w:lineRule="auto"/>
              <w:jc w:val="center"/>
              <w:rPr>
                <w:rFonts w:ascii="Arial" w:eastAsia="Arial" w:hAnsi="Arial" w:cs="Arial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estaurant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>atio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F1402A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>estaurant per AAP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F1402A" w:rsidP="00C641D2">
            <w:pPr>
              <w:spacing w:after="0" w:line="360" w:lineRule="auto"/>
              <w:jc w:val="center"/>
              <w:rPr>
                <w:rFonts w:ascii="Arial" w:eastAsia="Arial" w:hAnsi="Arial" w:cs="Arial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rocery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r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>atio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F1402A" w:rsidP="00C641D2">
            <w:pPr>
              <w:spacing w:after="0" w:line="360" w:lineRule="auto"/>
              <w:jc w:val="center"/>
              <w:rPr>
                <w:rFonts w:ascii="Arial" w:eastAsia="Arial" w:hAnsi="Arial" w:cs="Arial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>rocery per AAP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F1402A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AAP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g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 xml:space="preserve">rocery </w:t>
            </w:r>
            <w:r w:rsidR="00566A54">
              <w:rPr>
                <w:rFonts w:ascii="Times New Roman" w:eastAsia="Times New Roman" w:hAnsi="Times New Roman" w:cs="Times New Roman"/>
                <w:kern w:val="0"/>
              </w:rPr>
              <w:t>i</w:t>
            </w:r>
            <w:r w:rsidR="00E93A98" w:rsidRPr="00A324DF">
              <w:rPr>
                <w:rFonts w:ascii="Times New Roman" w:eastAsia="Times New Roman" w:hAnsi="Times New Roman" w:cs="Times New Roman"/>
                <w:kern w:val="0"/>
              </w:rPr>
              <w:t>ntensity</w:t>
            </w:r>
          </w:p>
        </w:tc>
      </w:tr>
      <w:tr w:rsidR="003F0BD7" w:rsidRPr="00A324DF" w:rsidTr="00E83779">
        <w:trPr>
          <w:trHeight w:val="22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E837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K-nearest neighbors (k=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</w:tr>
      <w:tr w:rsidR="003F0BD7" w:rsidRPr="00A324DF" w:rsidTr="00E83779">
        <w:trPr>
          <w:trHeight w:val="220"/>
          <w:jc w:val="center"/>
        </w:trPr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E837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z score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10.73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7.39</w:t>
            </w:r>
          </w:p>
        </w:tc>
        <w:tc>
          <w:tcPr>
            <w:tcW w:w="1775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1.2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2.3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-.3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3.71</w:t>
            </w:r>
          </w:p>
        </w:tc>
      </w:tr>
      <w:tr w:rsidR="003F0BD7" w:rsidRPr="00A324DF" w:rsidTr="00E83779">
        <w:trPr>
          <w:trHeight w:val="220"/>
          <w:jc w:val="center"/>
        </w:trPr>
        <w:tc>
          <w:tcPr>
            <w:tcW w:w="126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41D2" w:rsidRPr="00A324DF" w:rsidRDefault="00C641D2" w:rsidP="00E837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 xml:space="preserve">Queen </w:t>
            </w:r>
            <w:r w:rsidR="00162906">
              <w:rPr>
                <w:rFonts w:ascii="Times New Roman" w:eastAsia="Times New Roman" w:hAnsi="Times New Roman" w:cs="Times New Roman"/>
                <w:kern w:val="0"/>
              </w:rPr>
              <w:t>c</w:t>
            </w:r>
            <w:r w:rsidRPr="00A324DF">
              <w:rPr>
                <w:rFonts w:ascii="Times New Roman" w:eastAsia="Times New Roman" w:hAnsi="Times New Roman" w:cs="Times New Roman"/>
                <w:kern w:val="0"/>
              </w:rPr>
              <w:t>ontigu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&lt;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008</w:t>
            </w:r>
          </w:p>
        </w:tc>
      </w:tr>
      <w:tr w:rsidR="003F0BD7" w:rsidRPr="00A324DF" w:rsidTr="00A324DF">
        <w:trPr>
          <w:trHeight w:val="220"/>
          <w:jc w:val="center"/>
        </w:trPr>
        <w:tc>
          <w:tcPr>
            <w:tcW w:w="1260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1D2" w:rsidRPr="00A324DF" w:rsidRDefault="00C641D2" w:rsidP="00C641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641D2" w:rsidRPr="00A324DF" w:rsidRDefault="00C641D2" w:rsidP="00C641D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z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9.9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6.34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641D2" w:rsidRPr="00A324DF" w:rsidRDefault="00C641D2" w:rsidP="00C641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324DF">
              <w:rPr>
                <w:rFonts w:ascii="Times New Roman" w:eastAsia="Times New Roman" w:hAnsi="Times New Roman" w:cs="Times New Roman"/>
                <w:kern w:val="0"/>
              </w:rPr>
              <w:t>2.66</w:t>
            </w:r>
          </w:p>
        </w:tc>
      </w:tr>
    </w:tbl>
    <w:p w:rsidR="00E93A98" w:rsidRPr="003F0BD7" w:rsidRDefault="00C641D2" w:rsidP="00C641D2">
      <w:pPr>
        <w:spacing w:after="0" w:line="259" w:lineRule="auto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FARA_AAPI</w:t>
      </w:r>
      <w:r w:rsidR="00373A23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,</w:t>
      </w: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ercent of CT’s </w:t>
      </w:r>
      <w:r w:rsidR="00F1402A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>AAPI</w:t>
      </w:r>
      <w:r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opulation &gt;½ mile to the nearest supermarket.</w:t>
      </w:r>
      <w:bookmarkStart w:id="8" w:name="_477t6qv51v1s" w:colFirst="0" w:colLast="0"/>
      <w:bookmarkStart w:id="9" w:name="_Appendix_B"/>
      <w:bookmarkEnd w:id="8"/>
      <w:bookmarkEnd w:id="9"/>
      <w:r w:rsidR="00BF6C48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API, Asian Americans</w:t>
      </w:r>
      <w:r w:rsidR="00C57690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nd</w:t>
      </w:r>
      <w:r w:rsidR="00BF6C48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Native Hawaiians</w:t>
      </w:r>
      <w:r w:rsidR="00C57690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or</w:t>
      </w:r>
      <w:r w:rsidR="00BF6C48" w:rsidRPr="003F0BD7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Pacific Islanders.</w:t>
      </w:r>
    </w:p>
    <w:sectPr w:rsidR="00E93A98" w:rsidRPr="003F0BD7" w:rsidSect="00A324DF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C8A" w:rsidRDefault="00990C8A">
      <w:pPr>
        <w:spacing w:after="0" w:line="240" w:lineRule="auto"/>
      </w:pPr>
      <w:r>
        <w:separator/>
      </w:r>
    </w:p>
  </w:endnote>
  <w:endnote w:type="continuationSeparator" w:id="0">
    <w:p w:rsidR="00990C8A" w:rsidRDefault="0099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C88" w:rsidRDefault="000E507D">
    <w:pPr>
      <w:jc w:val="right"/>
    </w:pPr>
    <w:r>
      <w:fldChar w:fldCharType="begin"/>
    </w:r>
    <w:r w:rsidR="00990C8A">
      <w:instrText>PAGE</w:instrText>
    </w:r>
    <w:r>
      <w:fldChar w:fldCharType="separate"/>
    </w:r>
    <w:r w:rsidR="001E66DA">
      <w:rPr>
        <w:noProof/>
      </w:rPr>
      <w:t>4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C8A" w:rsidRDefault="00990C8A">
      <w:pPr>
        <w:spacing w:after="0" w:line="240" w:lineRule="auto"/>
      </w:pPr>
      <w:r>
        <w:separator/>
      </w:r>
    </w:p>
  </w:footnote>
  <w:footnote w:type="continuationSeparator" w:id="0">
    <w:p w:rsidR="00990C8A" w:rsidRDefault="00990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C88" w:rsidRDefault="00091C88">
    <w:pPr>
      <w:ind w:firstLine="720"/>
      <w:jc w:val="both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B1FC5"/>
    <w:multiLevelType w:val="multilevel"/>
    <w:tmpl w:val="09F676AA"/>
    <w:lvl w:ilvl="0">
      <w:start w:val="2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1">
    <w:nsid w:val="2D1D5BCC"/>
    <w:multiLevelType w:val="multilevel"/>
    <w:tmpl w:val="DBF296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3FE5956"/>
    <w:multiLevelType w:val="multilevel"/>
    <w:tmpl w:val="DD9E94CC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>
    <w:nsid w:val="5724531D"/>
    <w:multiLevelType w:val="multilevel"/>
    <w:tmpl w:val="933A8A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59705BEE"/>
    <w:multiLevelType w:val="multilevel"/>
    <w:tmpl w:val="108C3D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6B2B29E7"/>
    <w:multiLevelType w:val="multilevel"/>
    <w:tmpl w:val="9E824C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788F6AE3"/>
    <w:multiLevelType w:val="multilevel"/>
    <w:tmpl w:val="ACCC9D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78E24921"/>
    <w:multiLevelType w:val="multilevel"/>
    <w:tmpl w:val="79F07B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7E8509BD"/>
    <w:multiLevelType w:val="hybridMultilevel"/>
    <w:tmpl w:val="C9B6EF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4F5B9E"/>
    <w:multiLevelType w:val="multilevel"/>
    <w:tmpl w:val="029212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0"/>
  </w:num>
  <w:num w:numId="9">
    <w:abstractNumId w:val="9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17599"/>
    <w:rsid w:val="00011E01"/>
    <w:rsid w:val="0002621F"/>
    <w:rsid w:val="0002682D"/>
    <w:rsid w:val="00030BFB"/>
    <w:rsid w:val="00036089"/>
    <w:rsid w:val="00053F31"/>
    <w:rsid w:val="00081AF8"/>
    <w:rsid w:val="00083E07"/>
    <w:rsid w:val="00091C88"/>
    <w:rsid w:val="000A3AB3"/>
    <w:rsid w:val="000E507D"/>
    <w:rsid w:val="000E54D8"/>
    <w:rsid w:val="000E77B0"/>
    <w:rsid w:val="000F05C4"/>
    <w:rsid w:val="00120A8A"/>
    <w:rsid w:val="00131055"/>
    <w:rsid w:val="00162906"/>
    <w:rsid w:val="0017153A"/>
    <w:rsid w:val="001A5640"/>
    <w:rsid w:val="001B2BA1"/>
    <w:rsid w:val="001D3693"/>
    <w:rsid w:val="001D6037"/>
    <w:rsid w:val="001E66DA"/>
    <w:rsid w:val="00205B48"/>
    <w:rsid w:val="00271D21"/>
    <w:rsid w:val="002C1F6A"/>
    <w:rsid w:val="002D3C87"/>
    <w:rsid w:val="002F57CB"/>
    <w:rsid w:val="003045FF"/>
    <w:rsid w:val="00310BA6"/>
    <w:rsid w:val="003227FA"/>
    <w:rsid w:val="00346759"/>
    <w:rsid w:val="003728DD"/>
    <w:rsid w:val="00373A23"/>
    <w:rsid w:val="003E5D3E"/>
    <w:rsid w:val="003F0BD7"/>
    <w:rsid w:val="00400A58"/>
    <w:rsid w:val="00426C50"/>
    <w:rsid w:val="0042791A"/>
    <w:rsid w:val="004B7229"/>
    <w:rsid w:val="004C657B"/>
    <w:rsid w:val="00501D25"/>
    <w:rsid w:val="00530D9F"/>
    <w:rsid w:val="00565E05"/>
    <w:rsid w:val="00566A54"/>
    <w:rsid w:val="005A4AE3"/>
    <w:rsid w:val="005B1720"/>
    <w:rsid w:val="00610E4F"/>
    <w:rsid w:val="00617599"/>
    <w:rsid w:val="00635D00"/>
    <w:rsid w:val="00640346"/>
    <w:rsid w:val="0064564E"/>
    <w:rsid w:val="0065777F"/>
    <w:rsid w:val="006828EC"/>
    <w:rsid w:val="006B2625"/>
    <w:rsid w:val="006B2EA8"/>
    <w:rsid w:val="00720354"/>
    <w:rsid w:val="007359FC"/>
    <w:rsid w:val="00780C6B"/>
    <w:rsid w:val="00790B1E"/>
    <w:rsid w:val="007A77D7"/>
    <w:rsid w:val="007B4F1E"/>
    <w:rsid w:val="007F2C2F"/>
    <w:rsid w:val="0085003B"/>
    <w:rsid w:val="00853747"/>
    <w:rsid w:val="008572D4"/>
    <w:rsid w:val="008602A7"/>
    <w:rsid w:val="008912CE"/>
    <w:rsid w:val="008A2DDB"/>
    <w:rsid w:val="008B1E75"/>
    <w:rsid w:val="00963065"/>
    <w:rsid w:val="00964F7C"/>
    <w:rsid w:val="00990C8A"/>
    <w:rsid w:val="009B348C"/>
    <w:rsid w:val="009C0929"/>
    <w:rsid w:val="009F6B6E"/>
    <w:rsid w:val="00A1791E"/>
    <w:rsid w:val="00A23A58"/>
    <w:rsid w:val="00A324DF"/>
    <w:rsid w:val="00A41977"/>
    <w:rsid w:val="00A71BA0"/>
    <w:rsid w:val="00A76078"/>
    <w:rsid w:val="00AA17C4"/>
    <w:rsid w:val="00B15879"/>
    <w:rsid w:val="00B402F9"/>
    <w:rsid w:val="00B70881"/>
    <w:rsid w:val="00B876D2"/>
    <w:rsid w:val="00BC0456"/>
    <w:rsid w:val="00BC1D93"/>
    <w:rsid w:val="00BE30D6"/>
    <w:rsid w:val="00BF6C48"/>
    <w:rsid w:val="00C57690"/>
    <w:rsid w:val="00C630F6"/>
    <w:rsid w:val="00C641D2"/>
    <w:rsid w:val="00CA1585"/>
    <w:rsid w:val="00CB072A"/>
    <w:rsid w:val="00CC11D8"/>
    <w:rsid w:val="00CC5ADC"/>
    <w:rsid w:val="00D026B8"/>
    <w:rsid w:val="00D027D8"/>
    <w:rsid w:val="00D12872"/>
    <w:rsid w:val="00D44333"/>
    <w:rsid w:val="00D5706A"/>
    <w:rsid w:val="00DA715D"/>
    <w:rsid w:val="00E27BDB"/>
    <w:rsid w:val="00E83779"/>
    <w:rsid w:val="00E93A98"/>
    <w:rsid w:val="00E97884"/>
    <w:rsid w:val="00EB6539"/>
    <w:rsid w:val="00EC2B16"/>
    <w:rsid w:val="00EE0087"/>
    <w:rsid w:val="00F11D8B"/>
    <w:rsid w:val="00F1402A"/>
    <w:rsid w:val="00F43A89"/>
    <w:rsid w:val="00F6258E"/>
    <w:rsid w:val="00FA33DC"/>
    <w:rsid w:val="00FE7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7D"/>
  </w:style>
  <w:style w:type="paragraph" w:styleId="Heading1">
    <w:name w:val="heading 1"/>
    <w:basedOn w:val="Normal"/>
    <w:next w:val="Normal"/>
    <w:link w:val="Heading1Char"/>
    <w:uiPriority w:val="9"/>
    <w:qFormat/>
    <w:rsid w:val="00617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5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641D2"/>
  </w:style>
  <w:style w:type="table" w:styleId="TableGrid">
    <w:name w:val="Table Grid"/>
    <w:basedOn w:val="TableNormal"/>
    <w:uiPriority w:val="39"/>
    <w:rsid w:val="009B3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23A5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3A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092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12872"/>
    <w:rPr>
      <w:color w:val="66666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0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althatlas.ucsf.ed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C6E3E-7B94-49D9-8362-0CBABEC05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711</Words>
  <Characters>4040</Characters>
  <Application>Microsoft Office Word</Application>
  <DocSecurity>0</DocSecurity>
  <Lines>288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A XIE</dc:creator>
  <cp:keywords/>
  <dc:description/>
  <cp:lastModifiedBy>Sandhya R</cp:lastModifiedBy>
  <cp:revision>59</cp:revision>
  <dcterms:created xsi:type="dcterms:W3CDTF">2024-09-24T18:43:00Z</dcterms:created>
  <dcterms:modified xsi:type="dcterms:W3CDTF">2025-11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9b5448ae99b7cf4cb352e95242d05b36dd0cd47e5d98df6a1ee9bf6232d2ff</vt:lpwstr>
  </property>
</Properties>
</file>